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00C16" w14:textId="6067092A" w:rsidR="002557DE" w:rsidRPr="002247AA" w:rsidRDefault="002557DE" w:rsidP="002557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06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="003264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3206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83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83A56" w:rsidRPr="00A83A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ographics and characteristics of patients infected with SARS-CoV-2 infections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1"/>
        <w:gridCol w:w="1814"/>
        <w:gridCol w:w="1814"/>
        <w:gridCol w:w="1661"/>
      </w:tblGrid>
      <w:tr w:rsidR="0032649B" w:rsidRPr="002247AA" w14:paraId="4E93388E" w14:textId="77777777" w:rsidTr="002D687E">
        <w:tc>
          <w:tcPr>
            <w:tcW w:w="1939" w:type="pct"/>
            <w:tcBorders>
              <w:top w:val="single" w:sz="12" w:space="0" w:color="auto"/>
              <w:bottom w:val="single" w:sz="8" w:space="0" w:color="auto"/>
            </w:tcBorders>
          </w:tcPr>
          <w:p w14:paraId="33EC9A55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1E2DB988" w14:textId="77777777" w:rsidR="0032649B" w:rsidRDefault="0032649B" w:rsidP="003264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ients </w:t>
            </w:r>
          </w:p>
          <w:p w14:paraId="20FC73CA" w14:textId="5B335977" w:rsidR="0032649B" w:rsidRDefault="0032649B" w:rsidP="003264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5)</w:t>
            </w:r>
          </w:p>
        </w:tc>
        <w:tc>
          <w:tcPr>
            <w:tcW w:w="1050" w:type="pct"/>
            <w:tcBorders>
              <w:top w:val="single" w:sz="12" w:space="0" w:color="auto"/>
              <w:bottom w:val="single" w:sz="8" w:space="0" w:color="auto"/>
            </w:tcBorders>
          </w:tcPr>
          <w:p w14:paraId="6BA02945" w14:textId="77777777" w:rsidR="00353B15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  <w:p w14:paraId="193D005D" w14:textId="7A5C3DEA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  <w:p w14:paraId="54439F10" w14:textId="76B3E218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9)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8" w:space="0" w:color="auto"/>
            </w:tcBorders>
          </w:tcPr>
          <w:p w14:paraId="413A1A41" w14:textId="763BBC0A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atients</w:t>
            </w:r>
          </w:p>
          <w:p w14:paraId="6D0E099A" w14:textId="10FEE216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49B" w:rsidRPr="002247AA" w14:paraId="0B06F109" w14:textId="77777777" w:rsidTr="002D687E">
        <w:tc>
          <w:tcPr>
            <w:tcW w:w="1939" w:type="pct"/>
            <w:tcBorders>
              <w:top w:val="single" w:sz="8" w:space="0" w:color="auto"/>
            </w:tcBorders>
          </w:tcPr>
          <w:p w14:paraId="00ED70BD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050" w:type="pct"/>
            <w:tcBorders>
              <w:top w:val="single" w:sz="8" w:space="0" w:color="auto"/>
            </w:tcBorders>
          </w:tcPr>
          <w:p w14:paraId="7257A2D2" w14:textId="5B2D6730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0" w:type="pct"/>
            <w:tcBorders>
              <w:top w:val="single" w:sz="8" w:space="0" w:color="auto"/>
            </w:tcBorders>
          </w:tcPr>
          <w:p w14:paraId="24596124" w14:textId="0FF2D810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2" w:type="pct"/>
            <w:tcBorders>
              <w:top w:val="single" w:sz="8" w:space="0" w:color="auto"/>
            </w:tcBorders>
          </w:tcPr>
          <w:p w14:paraId="13F076B6" w14:textId="6D46ECA9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2649B" w:rsidRPr="002247AA" w14:paraId="3DF2E77F" w14:textId="77777777" w:rsidTr="002D687E">
        <w:tc>
          <w:tcPr>
            <w:tcW w:w="1939" w:type="pct"/>
          </w:tcPr>
          <w:p w14:paraId="245997FD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1050" w:type="pct"/>
          </w:tcPr>
          <w:p w14:paraId="676C0C63" w14:textId="3B22FF98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0" w:type="pct"/>
          </w:tcPr>
          <w:p w14:paraId="57BA8E68" w14:textId="270E374B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2" w:type="pct"/>
          </w:tcPr>
          <w:p w14:paraId="2AF61791" w14:textId="0D76367B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</w:tr>
      <w:tr w:rsidR="0032649B" w:rsidRPr="002247AA" w14:paraId="0BC582F8" w14:textId="77777777" w:rsidTr="002D687E">
        <w:tc>
          <w:tcPr>
            <w:tcW w:w="1939" w:type="pct"/>
          </w:tcPr>
          <w:p w14:paraId="3B05B939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050" w:type="pct"/>
          </w:tcPr>
          <w:p w14:paraId="70D5FC9D" w14:textId="48B43AB1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0" w:type="pct"/>
          </w:tcPr>
          <w:p w14:paraId="33B3457C" w14:textId="5D084AD6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2" w:type="pct"/>
          </w:tcPr>
          <w:p w14:paraId="7F7D7A30" w14:textId="2D56264E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2649B" w:rsidRPr="002247AA" w14:paraId="6F077848" w14:textId="77777777" w:rsidTr="002D687E">
        <w:tc>
          <w:tcPr>
            <w:tcW w:w="1939" w:type="pct"/>
          </w:tcPr>
          <w:p w14:paraId="333E1D91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 xml:space="preserve">Anti-virus therapy </w:t>
            </w:r>
          </w:p>
        </w:tc>
        <w:tc>
          <w:tcPr>
            <w:tcW w:w="1050" w:type="pct"/>
          </w:tcPr>
          <w:p w14:paraId="7ACA1906" w14:textId="02A5221D" w:rsidR="0032649B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0" w:type="pct"/>
          </w:tcPr>
          <w:p w14:paraId="4EEAEFC2" w14:textId="41765025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2" w:type="pct"/>
          </w:tcPr>
          <w:p w14:paraId="25FCD1C0" w14:textId="17B3DF9F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2649B" w:rsidRPr="002247AA" w14:paraId="77457D5A" w14:textId="77777777" w:rsidTr="002D687E">
        <w:tc>
          <w:tcPr>
            <w:tcW w:w="1939" w:type="pct"/>
          </w:tcPr>
          <w:p w14:paraId="0C9E5194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Co-morbidities</w:t>
            </w:r>
          </w:p>
        </w:tc>
        <w:tc>
          <w:tcPr>
            <w:tcW w:w="1050" w:type="pct"/>
          </w:tcPr>
          <w:p w14:paraId="432113C4" w14:textId="37B8BED2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0" w:type="pct"/>
          </w:tcPr>
          <w:p w14:paraId="5DD7EB78" w14:textId="222BDF0B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2" w:type="pct"/>
          </w:tcPr>
          <w:p w14:paraId="3F7143DE" w14:textId="2A415863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2649B" w:rsidRPr="002247AA" w14:paraId="1825472F" w14:textId="77777777" w:rsidTr="002D687E">
        <w:tc>
          <w:tcPr>
            <w:tcW w:w="1939" w:type="pct"/>
          </w:tcPr>
          <w:p w14:paraId="3FE6E081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Respiratory care(oxygen)</w:t>
            </w:r>
          </w:p>
        </w:tc>
        <w:tc>
          <w:tcPr>
            <w:tcW w:w="1050" w:type="pct"/>
          </w:tcPr>
          <w:p w14:paraId="0A363F0B" w14:textId="457D4F96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0" w:type="pct"/>
          </w:tcPr>
          <w:p w14:paraId="7AA8F433" w14:textId="23521D52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2" w:type="pct"/>
          </w:tcPr>
          <w:p w14:paraId="3EAD4462" w14:textId="27E8A6C2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649B" w:rsidRPr="002247AA" w14:paraId="48B0CC74" w14:textId="77777777" w:rsidTr="002D687E">
        <w:tc>
          <w:tcPr>
            <w:tcW w:w="1939" w:type="pct"/>
            <w:tcBorders>
              <w:bottom w:val="nil"/>
            </w:tcBorders>
          </w:tcPr>
          <w:p w14:paraId="692898E8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Duration of hospitalization</w:t>
            </w:r>
          </w:p>
        </w:tc>
        <w:tc>
          <w:tcPr>
            <w:tcW w:w="1050" w:type="pct"/>
            <w:tcBorders>
              <w:bottom w:val="nil"/>
            </w:tcBorders>
          </w:tcPr>
          <w:p w14:paraId="23499842" w14:textId="27550415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(2-</w:t>
            </w:r>
            <w:r w:rsidR="00A22A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pct"/>
            <w:tcBorders>
              <w:bottom w:val="nil"/>
            </w:tcBorders>
          </w:tcPr>
          <w:p w14:paraId="03CB712C" w14:textId="7B819A1E" w:rsidR="0032649B" w:rsidRPr="002247AA" w:rsidRDefault="00A36CDC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2-14)</w:t>
            </w:r>
          </w:p>
        </w:tc>
        <w:tc>
          <w:tcPr>
            <w:tcW w:w="962" w:type="pct"/>
            <w:tcBorders>
              <w:bottom w:val="nil"/>
            </w:tcBorders>
          </w:tcPr>
          <w:p w14:paraId="2EC14CEC" w14:textId="71A0D440" w:rsidR="0032649B" w:rsidRPr="002247AA" w:rsidRDefault="00A36CDC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370B6A">
              <w:rPr>
                <w:rFonts w:ascii="Times New Roman" w:hAnsi="Times New Roman" w:cs="Times New Roman"/>
                <w:sz w:val="24"/>
                <w:szCs w:val="24"/>
              </w:rPr>
              <w:t>(7-</w:t>
            </w:r>
            <w:r w:rsidR="00A22A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70B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649B" w:rsidRPr="002247AA" w14:paraId="4766F3FC" w14:textId="77777777" w:rsidTr="002D687E">
        <w:tc>
          <w:tcPr>
            <w:tcW w:w="1939" w:type="pct"/>
            <w:tcBorders>
              <w:top w:val="nil"/>
              <w:bottom w:val="single" w:sz="12" w:space="0" w:color="auto"/>
            </w:tcBorders>
          </w:tcPr>
          <w:p w14:paraId="41A06C5C" w14:textId="77777777" w:rsidR="0032649B" w:rsidRPr="002247AA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AA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050" w:type="pct"/>
            <w:tcBorders>
              <w:top w:val="nil"/>
              <w:bottom w:val="single" w:sz="12" w:space="0" w:color="auto"/>
            </w:tcBorders>
          </w:tcPr>
          <w:p w14:paraId="43B6CD85" w14:textId="15DF3211" w:rsidR="0032649B" w:rsidRDefault="0032649B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pct"/>
            <w:tcBorders>
              <w:top w:val="nil"/>
              <w:bottom w:val="single" w:sz="12" w:space="0" w:color="auto"/>
            </w:tcBorders>
          </w:tcPr>
          <w:p w14:paraId="73C37235" w14:textId="24BD68B7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</w:tcPr>
          <w:p w14:paraId="2C0142A8" w14:textId="35F30E62" w:rsidR="0032649B" w:rsidRPr="002247AA" w:rsidRDefault="002D687E" w:rsidP="00306E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8A3D3CF" w14:textId="77777777" w:rsidR="00702D86" w:rsidRDefault="00702D86" w:rsidP="00702D86">
      <w:pPr>
        <w:rPr>
          <w:sz w:val="20"/>
          <w:szCs w:val="20"/>
        </w:rPr>
      </w:pPr>
      <w:r w:rsidRPr="00702D86">
        <w:rPr>
          <w:rFonts w:ascii="Times New Roman" w:hAnsi="Times New Roman" w:cs="Times New Roman"/>
          <w:sz w:val="20"/>
          <w:szCs w:val="20"/>
        </w:rPr>
        <w:t>Note:</w:t>
      </w:r>
      <w:r w:rsidRPr="00702D86">
        <w:rPr>
          <w:sz w:val="20"/>
          <w:szCs w:val="20"/>
        </w:rPr>
        <w:t xml:space="preserve"> </w:t>
      </w:r>
    </w:p>
    <w:p w14:paraId="53AAD2ED" w14:textId="6E62F3E4" w:rsidR="002557DE" w:rsidRDefault="00632F5F" w:rsidP="00632F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-</w:t>
      </w:r>
      <w:r w:rsidR="00702D86" w:rsidRPr="00702D86">
        <w:rPr>
          <w:rFonts w:ascii="Times New Roman" w:hAnsi="Times New Roman" w:cs="Times New Roman"/>
          <w:sz w:val="20"/>
          <w:szCs w:val="20"/>
        </w:rPr>
        <w:t>morbidit</w:t>
      </w:r>
      <w:r>
        <w:rPr>
          <w:rFonts w:ascii="Times New Roman" w:hAnsi="Times New Roman" w:cs="Times New Roman"/>
          <w:sz w:val="20"/>
          <w:szCs w:val="20"/>
        </w:rPr>
        <w:t>ies</w:t>
      </w:r>
      <w:r w:rsidR="00702D86" w:rsidRPr="00702D86">
        <w:rPr>
          <w:rFonts w:ascii="Times New Roman" w:hAnsi="Times New Roman" w:cs="Times New Roman"/>
          <w:sz w:val="20"/>
          <w:szCs w:val="20"/>
        </w:rPr>
        <w:t xml:space="preserve">: Coronary heart disease, </w:t>
      </w:r>
      <w:r w:rsidR="00702D86">
        <w:rPr>
          <w:rFonts w:ascii="Times New Roman" w:hAnsi="Times New Roman" w:cs="Times New Roman"/>
          <w:sz w:val="20"/>
          <w:szCs w:val="20"/>
        </w:rPr>
        <w:t xml:space="preserve">hypertension, </w:t>
      </w:r>
      <w:r w:rsidR="00702D86" w:rsidRPr="00702D86">
        <w:rPr>
          <w:rFonts w:ascii="Times New Roman" w:hAnsi="Times New Roman" w:cs="Times New Roman"/>
          <w:sz w:val="20"/>
          <w:szCs w:val="20"/>
        </w:rPr>
        <w:t xml:space="preserve">cerebrovascular, </w:t>
      </w:r>
      <w:r w:rsidR="001F6E02" w:rsidRPr="001F6E02">
        <w:rPr>
          <w:rFonts w:ascii="Times New Roman" w:hAnsi="Times New Roman" w:cs="Times New Roman"/>
          <w:sz w:val="20"/>
          <w:szCs w:val="20"/>
        </w:rPr>
        <w:t>Stroke</w:t>
      </w:r>
      <w:r w:rsidR="001F6E02">
        <w:rPr>
          <w:rFonts w:ascii="Times New Roman" w:hAnsi="Times New Roman" w:cs="Times New Roman"/>
          <w:sz w:val="20"/>
          <w:szCs w:val="20"/>
        </w:rPr>
        <w:t xml:space="preserve">, </w:t>
      </w:r>
      <w:r w:rsidR="00702D86" w:rsidRPr="00702D86">
        <w:rPr>
          <w:rFonts w:ascii="Times New Roman" w:hAnsi="Times New Roman" w:cs="Times New Roman"/>
          <w:sz w:val="20"/>
          <w:szCs w:val="20"/>
        </w:rPr>
        <w:t>neoplastic, chronic lung, liver and renal diseases, diabetes mellitus</w:t>
      </w:r>
      <w:r w:rsidR="001F6E02">
        <w:rPr>
          <w:rFonts w:ascii="Times New Roman" w:hAnsi="Times New Roman" w:cs="Times New Roman"/>
          <w:sz w:val="20"/>
          <w:szCs w:val="20"/>
        </w:rPr>
        <w:t xml:space="preserve">, </w:t>
      </w:r>
      <w:r w:rsidR="00702D86" w:rsidRPr="00702D86">
        <w:rPr>
          <w:rFonts w:ascii="Times New Roman" w:hAnsi="Times New Roman" w:cs="Times New Roman"/>
          <w:sz w:val="20"/>
          <w:szCs w:val="20"/>
        </w:rPr>
        <w:t>autoimmune disorders</w:t>
      </w:r>
      <w:r>
        <w:rPr>
          <w:rFonts w:ascii="Times New Roman" w:hAnsi="Times New Roman" w:cs="Times New Roman"/>
          <w:sz w:val="20"/>
          <w:szCs w:val="20"/>
        </w:rPr>
        <w:t>, allergic diseases.</w:t>
      </w:r>
    </w:p>
    <w:p w14:paraId="4B4E40B3" w14:textId="424720BA" w:rsidR="001F6E02" w:rsidRPr="00702D86" w:rsidRDefault="001F6E02" w:rsidP="00632F5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lications:</w:t>
      </w:r>
      <w:r w:rsidR="00632F5F" w:rsidRPr="00632F5F">
        <w:t xml:space="preserve"> </w:t>
      </w:r>
      <w:proofErr w:type="spellStart"/>
      <w:r w:rsidR="00632F5F" w:rsidRPr="00632F5F">
        <w:rPr>
          <w:rFonts w:ascii="Times New Roman" w:hAnsi="Times New Roman" w:cs="Times New Roman"/>
          <w:sz w:val="20"/>
          <w:szCs w:val="20"/>
        </w:rPr>
        <w:t>clinico</w:t>
      </w:r>
      <w:proofErr w:type="spellEnd"/>
      <w:r w:rsidR="00632F5F" w:rsidRPr="00632F5F">
        <w:rPr>
          <w:rFonts w:ascii="Times New Roman" w:hAnsi="Times New Roman" w:cs="Times New Roman"/>
          <w:sz w:val="20"/>
          <w:szCs w:val="20"/>
        </w:rPr>
        <w:t>-radiographic pneumonia, bronchitis, acute exacerbation of chronic pulmonary diseases; acute cardiovascular/cerebrovascular events</w:t>
      </w:r>
      <w:r w:rsidR="00632F5F">
        <w:rPr>
          <w:rFonts w:ascii="Times New Roman" w:hAnsi="Times New Roman" w:cs="Times New Roman"/>
          <w:sz w:val="20"/>
          <w:szCs w:val="20"/>
        </w:rPr>
        <w:t>,</w:t>
      </w:r>
      <w:r w:rsidR="00632F5F" w:rsidRPr="00632F5F">
        <w:t xml:space="preserve"> </w:t>
      </w:r>
      <w:r w:rsidR="00632F5F" w:rsidRPr="00632F5F">
        <w:rPr>
          <w:rFonts w:ascii="Times New Roman" w:hAnsi="Times New Roman" w:cs="Times New Roman"/>
          <w:sz w:val="20"/>
          <w:szCs w:val="20"/>
        </w:rPr>
        <w:t>renal and metabolic derangements</w:t>
      </w:r>
      <w:r w:rsidR="00632F5F">
        <w:rPr>
          <w:rFonts w:ascii="Times New Roman" w:hAnsi="Times New Roman" w:cs="Times New Roman"/>
          <w:sz w:val="20"/>
          <w:szCs w:val="20"/>
        </w:rPr>
        <w:t>.</w:t>
      </w:r>
    </w:p>
    <w:p w14:paraId="2F7CD04E" w14:textId="77777777" w:rsidR="002557DE" w:rsidRDefault="002557DE" w:rsidP="00916FBE">
      <w:pPr>
        <w:rPr>
          <w:rFonts w:ascii="Times New Roman" w:hAnsi="Times New Roman" w:cs="Times New Roman"/>
          <w:sz w:val="24"/>
          <w:szCs w:val="24"/>
        </w:rPr>
      </w:pPr>
    </w:p>
    <w:sectPr w:rsidR="002557DE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D9557" w14:textId="77777777" w:rsidR="003E4235" w:rsidRDefault="003E4235" w:rsidP="0056397A">
      <w:pPr>
        <w:spacing w:after="0" w:line="240" w:lineRule="auto"/>
      </w:pPr>
      <w:r>
        <w:separator/>
      </w:r>
    </w:p>
  </w:endnote>
  <w:endnote w:type="continuationSeparator" w:id="0">
    <w:p w14:paraId="0ED5ED40" w14:textId="77777777" w:rsidR="003E4235" w:rsidRDefault="003E4235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42F6E847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A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40BEE" w14:textId="77777777" w:rsidR="003E4235" w:rsidRDefault="003E4235" w:rsidP="0056397A">
      <w:pPr>
        <w:spacing w:after="0" w:line="240" w:lineRule="auto"/>
      </w:pPr>
      <w:r>
        <w:separator/>
      </w:r>
    </w:p>
  </w:footnote>
  <w:footnote w:type="continuationSeparator" w:id="0">
    <w:p w14:paraId="6F279962" w14:textId="77777777" w:rsidR="003E4235" w:rsidRDefault="003E4235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57998"/>
    <w:rsid w:val="00060D6C"/>
    <w:rsid w:val="0006707E"/>
    <w:rsid w:val="0008097B"/>
    <w:rsid w:val="00087596"/>
    <w:rsid w:val="000A1F27"/>
    <w:rsid w:val="000A354C"/>
    <w:rsid w:val="000A641F"/>
    <w:rsid w:val="000B26A6"/>
    <w:rsid w:val="000C07E8"/>
    <w:rsid w:val="000D314B"/>
    <w:rsid w:val="000D6654"/>
    <w:rsid w:val="000E17CA"/>
    <w:rsid w:val="000E2D19"/>
    <w:rsid w:val="000E57FD"/>
    <w:rsid w:val="001069D3"/>
    <w:rsid w:val="001147E5"/>
    <w:rsid w:val="00117B89"/>
    <w:rsid w:val="00124B14"/>
    <w:rsid w:val="00155F6A"/>
    <w:rsid w:val="00160648"/>
    <w:rsid w:val="00171031"/>
    <w:rsid w:val="001728C7"/>
    <w:rsid w:val="00176100"/>
    <w:rsid w:val="00176D64"/>
    <w:rsid w:val="001846CD"/>
    <w:rsid w:val="001849B3"/>
    <w:rsid w:val="001B01C3"/>
    <w:rsid w:val="001B1D45"/>
    <w:rsid w:val="001C3049"/>
    <w:rsid w:val="001D1F46"/>
    <w:rsid w:val="001D2559"/>
    <w:rsid w:val="001D4064"/>
    <w:rsid w:val="001D5E37"/>
    <w:rsid w:val="001D699D"/>
    <w:rsid w:val="001D6F44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067E"/>
    <w:rsid w:val="0032649B"/>
    <w:rsid w:val="00342070"/>
    <w:rsid w:val="00343216"/>
    <w:rsid w:val="00353B15"/>
    <w:rsid w:val="00356B7E"/>
    <w:rsid w:val="00357A90"/>
    <w:rsid w:val="00370B6A"/>
    <w:rsid w:val="00372CEB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4235"/>
    <w:rsid w:val="003E5451"/>
    <w:rsid w:val="003F0DC4"/>
    <w:rsid w:val="003F3C45"/>
    <w:rsid w:val="0041614E"/>
    <w:rsid w:val="0042509C"/>
    <w:rsid w:val="00426745"/>
    <w:rsid w:val="004417E5"/>
    <w:rsid w:val="004532B5"/>
    <w:rsid w:val="0046575F"/>
    <w:rsid w:val="00465F22"/>
    <w:rsid w:val="0047001D"/>
    <w:rsid w:val="004701FB"/>
    <w:rsid w:val="00471B08"/>
    <w:rsid w:val="004904B4"/>
    <w:rsid w:val="0049769C"/>
    <w:rsid w:val="004A2225"/>
    <w:rsid w:val="004A3B28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D1B26"/>
    <w:rsid w:val="005D2240"/>
    <w:rsid w:val="005D4323"/>
    <w:rsid w:val="005F35B8"/>
    <w:rsid w:val="005F4324"/>
    <w:rsid w:val="0062287E"/>
    <w:rsid w:val="0062591C"/>
    <w:rsid w:val="00632F5F"/>
    <w:rsid w:val="00640E2D"/>
    <w:rsid w:val="00642C76"/>
    <w:rsid w:val="00656C36"/>
    <w:rsid w:val="00663CA7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7267"/>
    <w:rsid w:val="007857A5"/>
    <w:rsid w:val="007904DA"/>
    <w:rsid w:val="0079464D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056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2B"/>
    <w:rsid w:val="00945BB5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3A56"/>
    <w:rsid w:val="00A86406"/>
    <w:rsid w:val="00A922FE"/>
    <w:rsid w:val="00A923B5"/>
    <w:rsid w:val="00A95E26"/>
    <w:rsid w:val="00AA048E"/>
    <w:rsid w:val="00AB0B2C"/>
    <w:rsid w:val="00AB67AE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6E71"/>
    <w:rsid w:val="00BF1AC2"/>
    <w:rsid w:val="00BF491F"/>
    <w:rsid w:val="00BF7A8F"/>
    <w:rsid w:val="00C052D0"/>
    <w:rsid w:val="00C158BF"/>
    <w:rsid w:val="00C15AB7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CF7F87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211F"/>
    <w:rsid w:val="00D97D4A"/>
    <w:rsid w:val="00DA1F08"/>
    <w:rsid w:val="00DA7B64"/>
    <w:rsid w:val="00DC6D04"/>
    <w:rsid w:val="00DC78EA"/>
    <w:rsid w:val="00E02729"/>
    <w:rsid w:val="00E12978"/>
    <w:rsid w:val="00E26A90"/>
    <w:rsid w:val="00E33BC8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17A75"/>
    <w:rsid w:val="00F17C2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91408"/>
    <w:rsid w:val="00FB396E"/>
    <w:rsid w:val="00FC1929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82B3C-4FE4-47FA-807C-6C6F7943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55</cp:revision>
  <dcterms:created xsi:type="dcterms:W3CDTF">2020-08-04T06:23:00Z</dcterms:created>
  <dcterms:modified xsi:type="dcterms:W3CDTF">2020-11-16T00:51:00Z</dcterms:modified>
</cp:coreProperties>
</file>